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B311D" w14:textId="2FE93502" w:rsidR="00CD5232" w:rsidRPr="00CD5232" w:rsidRDefault="00CD5232" w:rsidP="00CD5232">
      <w:pPr>
        <w:rPr>
          <w:b/>
          <w:bCs/>
          <w:lang w:val="en-US"/>
        </w:rPr>
      </w:pPr>
      <w:r w:rsidRPr="00CD5232">
        <w:rPr>
          <w:b/>
          <w:bCs/>
          <w:lang w:val="en-US"/>
        </w:rPr>
        <w:t>Supplementary material</w:t>
      </w:r>
    </w:p>
    <w:p w14:paraId="1EAEB883" w14:textId="77777777" w:rsidR="00CD5232" w:rsidRDefault="00CD5232" w:rsidP="00CD5232">
      <w:pPr>
        <w:rPr>
          <w:lang w:val="en-US"/>
        </w:rPr>
      </w:pPr>
    </w:p>
    <w:p w14:paraId="6B6C4E97" w14:textId="64A8115B" w:rsidR="00CD5232" w:rsidRPr="00CD5232" w:rsidRDefault="00CD5232" w:rsidP="00CD5232">
      <w:pPr>
        <w:rPr>
          <w:lang w:val="en-US"/>
        </w:rPr>
      </w:pPr>
      <w:r w:rsidRPr="00CD5232">
        <w:rPr>
          <w:lang w:val="en-US"/>
        </w:rPr>
        <w:t>Supplementary Table 1. Diabetes diagnosis and comorbidities used in the study, classified by ICD-10 codes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985"/>
      </w:tblGrid>
      <w:tr w:rsidR="00CD5232" w:rsidRPr="00CD5232" w14:paraId="2B4DDA41" w14:textId="77777777" w:rsidTr="00CD5232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622230FF" w14:textId="383E87B8" w:rsidR="00CD5232" w:rsidRPr="00CD5232" w:rsidRDefault="00CD5232">
            <w:pPr>
              <w:rPr>
                <w:b/>
                <w:bCs/>
                <w:lang w:val="en-US"/>
              </w:rPr>
            </w:pPr>
            <w:r w:rsidRPr="00CD5232">
              <w:rPr>
                <w:b/>
                <w:bCs/>
                <w:lang w:val="en-US"/>
              </w:rPr>
              <w:t>Diagno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BE8053" w14:textId="3B5BA634" w:rsidR="00CD5232" w:rsidRPr="00CD5232" w:rsidRDefault="00CD5232">
            <w:pPr>
              <w:rPr>
                <w:b/>
                <w:bCs/>
                <w:lang w:val="en-US"/>
              </w:rPr>
            </w:pPr>
            <w:r w:rsidRPr="00CD5232">
              <w:rPr>
                <w:b/>
                <w:bCs/>
                <w:lang w:val="en-US"/>
              </w:rPr>
              <w:t>ICD-10 code</w:t>
            </w:r>
          </w:p>
        </w:tc>
      </w:tr>
      <w:tr w:rsidR="00CD5232" w:rsidRPr="00CD5232" w14:paraId="47FD8133" w14:textId="32EEAE2A" w:rsidTr="00CD5232">
        <w:tc>
          <w:tcPr>
            <w:tcW w:w="5098" w:type="dxa"/>
            <w:tcBorders>
              <w:top w:val="single" w:sz="4" w:space="0" w:color="auto"/>
            </w:tcBorders>
          </w:tcPr>
          <w:p w14:paraId="7D79E2C4" w14:textId="33295D56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Diabetes Mellitu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9C4226" w14:textId="155C28E0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E11-E14</w:t>
            </w:r>
          </w:p>
        </w:tc>
      </w:tr>
      <w:tr w:rsidR="00CD5232" w:rsidRPr="00CD5232" w14:paraId="67B08C07" w14:textId="4AA26AD2" w:rsidTr="00CD5232">
        <w:tc>
          <w:tcPr>
            <w:tcW w:w="5098" w:type="dxa"/>
          </w:tcPr>
          <w:p w14:paraId="63524F14" w14:textId="57959706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Ischemic Heart Disease</w:t>
            </w:r>
          </w:p>
        </w:tc>
        <w:tc>
          <w:tcPr>
            <w:tcW w:w="1985" w:type="dxa"/>
          </w:tcPr>
          <w:p w14:paraId="53E8CAE9" w14:textId="0130EAC6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I20-I29</w:t>
            </w:r>
          </w:p>
        </w:tc>
      </w:tr>
      <w:tr w:rsidR="00CD5232" w:rsidRPr="00CD5232" w14:paraId="37C1132F" w14:textId="24BD3792" w:rsidTr="00CD5232">
        <w:tc>
          <w:tcPr>
            <w:tcW w:w="5098" w:type="dxa"/>
          </w:tcPr>
          <w:p w14:paraId="7AF8D99B" w14:textId="4435DBAF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Hypertension</w:t>
            </w:r>
          </w:p>
        </w:tc>
        <w:tc>
          <w:tcPr>
            <w:tcW w:w="1985" w:type="dxa"/>
          </w:tcPr>
          <w:p w14:paraId="0A09973C" w14:textId="675FB1F5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I10</w:t>
            </w:r>
          </w:p>
        </w:tc>
      </w:tr>
      <w:tr w:rsidR="00CD5232" w:rsidRPr="00CD5232" w14:paraId="6214B65F" w14:textId="2CFB9F4E" w:rsidTr="00CD5232">
        <w:tc>
          <w:tcPr>
            <w:tcW w:w="5098" w:type="dxa"/>
          </w:tcPr>
          <w:p w14:paraId="0509BFEE" w14:textId="03A7A2DE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Heart Failure</w:t>
            </w:r>
          </w:p>
        </w:tc>
        <w:tc>
          <w:tcPr>
            <w:tcW w:w="1985" w:type="dxa"/>
          </w:tcPr>
          <w:p w14:paraId="4C1B4A41" w14:textId="3BAFFBD7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I50, I42</w:t>
            </w:r>
          </w:p>
        </w:tc>
      </w:tr>
      <w:tr w:rsidR="00CD5232" w:rsidRPr="00CD5232" w14:paraId="10D8E6BB" w14:textId="4DFC6E10" w:rsidTr="00CD5232">
        <w:tc>
          <w:tcPr>
            <w:tcW w:w="5098" w:type="dxa"/>
          </w:tcPr>
          <w:p w14:paraId="4FA53B18" w14:textId="0E46525E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Peripheral Arterial Disease</w:t>
            </w:r>
          </w:p>
        </w:tc>
        <w:tc>
          <w:tcPr>
            <w:tcW w:w="1985" w:type="dxa"/>
          </w:tcPr>
          <w:p w14:paraId="68173C78" w14:textId="39F8D0EE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I73.9</w:t>
            </w:r>
          </w:p>
        </w:tc>
      </w:tr>
      <w:tr w:rsidR="00CD5232" w:rsidRPr="00CD5232" w14:paraId="7C4FC39B" w14:textId="5E77AD92" w:rsidTr="00CD5232">
        <w:tc>
          <w:tcPr>
            <w:tcW w:w="5098" w:type="dxa"/>
          </w:tcPr>
          <w:p w14:paraId="6C1853B2" w14:textId="715B53FC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Cerebrovascular Disease</w:t>
            </w:r>
          </w:p>
        </w:tc>
        <w:tc>
          <w:tcPr>
            <w:tcW w:w="1985" w:type="dxa"/>
          </w:tcPr>
          <w:p w14:paraId="304A9C0C" w14:textId="15EDD7A1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I63-I69</w:t>
            </w:r>
          </w:p>
        </w:tc>
      </w:tr>
      <w:tr w:rsidR="00CD5232" w:rsidRPr="00CD5232" w14:paraId="4D07142A" w14:textId="611B0D18" w:rsidTr="00CD5232">
        <w:tc>
          <w:tcPr>
            <w:tcW w:w="5098" w:type="dxa"/>
          </w:tcPr>
          <w:p w14:paraId="3A1B8697" w14:textId="4277B175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Chronic Obstructive Pulmonary Disease (COPD)</w:t>
            </w:r>
          </w:p>
        </w:tc>
        <w:tc>
          <w:tcPr>
            <w:tcW w:w="1985" w:type="dxa"/>
          </w:tcPr>
          <w:p w14:paraId="65D243AF" w14:textId="38A1960B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J44</w:t>
            </w:r>
          </w:p>
        </w:tc>
      </w:tr>
      <w:tr w:rsidR="00CD5232" w:rsidRPr="00CD5232" w14:paraId="68EF9496" w14:textId="4E7B74FA" w:rsidTr="00CD5232">
        <w:tc>
          <w:tcPr>
            <w:tcW w:w="5098" w:type="dxa"/>
          </w:tcPr>
          <w:p w14:paraId="239D69C6" w14:textId="3AD122FA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 xml:space="preserve">Diabetic Retinopathy </w:t>
            </w:r>
          </w:p>
        </w:tc>
        <w:tc>
          <w:tcPr>
            <w:tcW w:w="1985" w:type="dxa"/>
          </w:tcPr>
          <w:p w14:paraId="714383F1" w14:textId="7D5ED9A9" w:rsidR="00CD5232" w:rsidRPr="00CD5232" w:rsidRDefault="00CD5232">
            <w:pPr>
              <w:rPr>
                <w:lang w:val="en-US"/>
              </w:rPr>
            </w:pPr>
            <w:r w:rsidRPr="00CD5232">
              <w:rPr>
                <w:lang w:val="en-US"/>
              </w:rPr>
              <w:t>H36, E113</w:t>
            </w:r>
          </w:p>
        </w:tc>
      </w:tr>
    </w:tbl>
    <w:p w14:paraId="4A7734B5" w14:textId="77777777" w:rsidR="00CD5232" w:rsidRPr="00CD5232" w:rsidRDefault="00CD5232" w:rsidP="00CD5232">
      <w:pPr>
        <w:rPr>
          <w:lang w:val="en-US"/>
        </w:rPr>
      </w:pPr>
    </w:p>
    <w:p w14:paraId="5A2DECBA" w14:textId="77777777" w:rsidR="00CD5232" w:rsidRPr="00CD5232" w:rsidRDefault="00CD5232" w:rsidP="00CD5232">
      <w:pPr>
        <w:rPr>
          <w:lang w:val="en-US"/>
        </w:rPr>
      </w:pPr>
    </w:p>
    <w:p w14:paraId="2EDF87C5" w14:textId="77777777" w:rsidR="00CD5232" w:rsidRPr="00CD5232" w:rsidRDefault="00CD5232" w:rsidP="00CD5232">
      <w:pPr>
        <w:rPr>
          <w:lang w:val="en-US"/>
        </w:rPr>
      </w:pPr>
    </w:p>
    <w:p w14:paraId="50684F21" w14:textId="77777777" w:rsidR="00CD5232" w:rsidRPr="00CD5232" w:rsidRDefault="00CD5232" w:rsidP="00CD5232">
      <w:pPr>
        <w:rPr>
          <w:lang w:val="en-US"/>
        </w:rPr>
      </w:pPr>
    </w:p>
    <w:p w14:paraId="74B50F74" w14:textId="77777777" w:rsidR="00E4254A" w:rsidRPr="00CD5232" w:rsidRDefault="00E4254A">
      <w:pPr>
        <w:rPr>
          <w:lang w:val="en-US"/>
        </w:rPr>
      </w:pPr>
    </w:p>
    <w:sectPr w:rsidR="00E4254A" w:rsidRPr="00CD5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32"/>
    <w:rsid w:val="00047214"/>
    <w:rsid w:val="00211AFF"/>
    <w:rsid w:val="00352BA0"/>
    <w:rsid w:val="0054037D"/>
    <w:rsid w:val="007A477B"/>
    <w:rsid w:val="00C434E5"/>
    <w:rsid w:val="00CD5232"/>
    <w:rsid w:val="00D74BAD"/>
    <w:rsid w:val="00E4254A"/>
    <w:rsid w:val="00ED0390"/>
    <w:rsid w:val="00F2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3385B"/>
  <w15:chartTrackingRefBased/>
  <w15:docId w15:val="{9B204EE7-B6E0-4D72-ACFE-27406C7B9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D5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D5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52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52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52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52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52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523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523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D5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D5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523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523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523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523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523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523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5232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D5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D5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52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523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D5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D523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D523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D523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5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523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D523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D5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6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96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8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1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4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3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70B1E17D1929458287723CB7197012" ma:contentTypeVersion="4" ma:contentTypeDescription="Skapa ett nytt dokument." ma:contentTypeScope="" ma:versionID="c79a8fca2129896fafc40846bbfc87ee">
  <xsd:schema xmlns:xsd="http://www.w3.org/2001/XMLSchema" xmlns:xs="http://www.w3.org/2001/XMLSchema" xmlns:p="http://schemas.microsoft.com/office/2006/metadata/properties" xmlns:ns2="32400cee-1a8e-4eac-b9e7-34ef8af38c56" targetNamespace="http://schemas.microsoft.com/office/2006/metadata/properties" ma:root="true" ma:fieldsID="75716f0bd42e890dbe04108c6d3376a5" ns2:_="">
    <xsd:import namespace="32400cee-1a8e-4eac-b9e7-34ef8af38c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00cee-1a8e-4eac-b9e7-34ef8af38c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A39CE6-553D-4F83-9E27-2AA28216F7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400cee-1a8e-4eac-b9e7-34ef8af38c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4F184C-2325-46C4-A772-B85F6153BB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3751CDA-E6F9-47D2-9A75-CF8551EA4A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STAB</dc:creator>
  <cp:keywords/>
  <dc:description/>
  <cp:lastModifiedBy>Agvall Björn RK STAB</cp:lastModifiedBy>
  <cp:revision>2</cp:revision>
  <dcterms:created xsi:type="dcterms:W3CDTF">2025-02-16T18:10:00Z</dcterms:created>
  <dcterms:modified xsi:type="dcterms:W3CDTF">2025-04-1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70B1E17D1929458287723CB7197012</vt:lpwstr>
  </property>
</Properties>
</file>